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422" w:rsidRPr="00B40E9C" w:rsidRDefault="00C3442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40E9C">
        <w:rPr>
          <w:rFonts w:ascii="Times New Roman" w:hAnsi="Times New Roman" w:cs="Times New Roman"/>
          <w:b/>
          <w:sz w:val="24"/>
          <w:szCs w:val="24"/>
        </w:rPr>
        <w:t>Additional file 1.</w:t>
      </w:r>
      <w:r w:rsidRPr="00B40E9C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bookmarkStart w:id="0" w:name="_GoBack"/>
      <w:bookmarkEnd w:id="0"/>
      <w:r w:rsidR="00ED2C50" w:rsidRPr="00B40E9C">
        <w:rPr>
          <w:rFonts w:ascii="Times New Roman" w:hAnsi="Times New Roman" w:cs="Times New Roman"/>
          <w:sz w:val="24"/>
          <w:szCs w:val="24"/>
        </w:rPr>
        <w:t>.</w:t>
      </w:r>
    </w:p>
    <w:p w:rsidR="00D4446C" w:rsidRPr="00B40E9C" w:rsidRDefault="00D4446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394"/>
        <w:gridCol w:w="2694"/>
      </w:tblGrid>
      <w:tr w:rsidR="00C34422" w:rsidRPr="00B40E9C" w:rsidTr="00C20838">
        <w:trPr>
          <w:trHeight w:val="328"/>
        </w:trPr>
        <w:tc>
          <w:tcPr>
            <w:tcW w:w="1843" w:type="dxa"/>
            <w:tcBorders>
              <w:bottom w:val="single" w:sz="12" w:space="0" w:color="auto"/>
            </w:tcBorders>
          </w:tcPr>
          <w:p w:rsidR="00C34422" w:rsidRPr="00B40E9C" w:rsidRDefault="003B623E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B40E9C">
              <w:rPr>
                <w:rFonts w:ascii="Arial" w:hAnsi="Arial" w:cs="Arial"/>
                <w:b/>
                <w:szCs w:val="20"/>
              </w:rPr>
              <w:t>Primer name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C34422" w:rsidRPr="00B40E9C" w:rsidRDefault="003B623E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B40E9C">
              <w:rPr>
                <w:rFonts w:ascii="Arial" w:hAnsi="Arial" w:cs="Arial"/>
                <w:b/>
                <w:szCs w:val="20"/>
              </w:rPr>
              <w:t>Primer sequence (5’-3’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C34422" w:rsidRPr="00B40E9C" w:rsidRDefault="003B623E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Cs w:val="20"/>
              </w:rPr>
            </w:pPr>
            <w:r w:rsidRPr="00B40E9C">
              <w:rPr>
                <w:rFonts w:ascii="Arial" w:hAnsi="Arial" w:cs="Arial"/>
                <w:b/>
                <w:szCs w:val="20"/>
              </w:rPr>
              <w:t>Purpose</w:t>
            </w:r>
          </w:p>
        </w:tc>
      </w:tr>
      <w:tr w:rsidR="00C34422" w:rsidRPr="00B40E9C" w:rsidTr="00C20838">
        <w:tc>
          <w:tcPr>
            <w:tcW w:w="1843" w:type="dxa"/>
            <w:tcBorders>
              <w:top w:val="single" w:sz="12" w:space="0" w:color="auto"/>
            </w:tcBorders>
          </w:tcPr>
          <w:p w:rsidR="00C34422" w:rsidRPr="00B40E9C" w:rsidRDefault="003B623E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1 F</w:t>
            </w:r>
          </w:p>
        </w:tc>
        <w:tc>
          <w:tcPr>
            <w:tcW w:w="4394" w:type="dxa"/>
            <w:tcBorders>
              <w:top w:val="single" w:sz="12" w:space="0" w:color="auto"/>
            </w:tcBorders>
          </w:tcPr>
          <w:p w:rsidR="00C34422" w:rsidRPr="00B40E9C" w:rsidRDefault="003B623E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CGAGCTCAAGCCGTCCATGG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C34422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="003B623E"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1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CCATGGACGGCTTGAGCTC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2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CCCAAGCGACCCAAATC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2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AAGATTTGGGTCGCTTGG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3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GCTGGTTCACCACCATGG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3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TCCATGGTGGTGAACCAGC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4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AGGTCGGGGGACCCGACAT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4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CATGTCGGGTCCCCCGACC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5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TCTTCAGGTGATGGTCGAC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5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GTCGACCATCACCTGAAG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1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AACAATAGGCTACTTCTA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1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CTAGAAGTAGCCTATTG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2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TGTTGGGGGCACCGACCTC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2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TGAGGTCGGTGCCCCCAAC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3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TGCCCCCAACATCAACTC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3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AGAGTTGATGTTGGGGGCA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4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CCTCAGGGTGTTCTATACA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4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TGTATAGAACACCCTGAG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5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GATTATTCACAACTGCGG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5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TCCGCAGTTGTGAATAATC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1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CTTGGCCTGTCAGAAACC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1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CGGTTTCTGACAGGCCAA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2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CAAGTACTCCCTCAAGG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2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AACCTTGAGGGAGTACTT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3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TTATCGAGTTGCATATACT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3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AGTATATGCAACTCGATA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4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GCGGTTTCTGACAGGCCA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4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TTGGCCTGTCAGAAACCGC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5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CCCTCAAGGTTGGGTTGC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5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AAGCAACCCAACCTTGAGG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1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CGGGCGTCGGCGACCTT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1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CAAGGTCGCCGACGCCCG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2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AGGACGAACAGGGCCACGG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2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CCGTGGCCCTGTTCGTCCT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3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GGGACCTGCCATGTAAGCA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3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GTGCTTACATGGCAGGTCCC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4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AAGGATATCTTCAGGGGCAA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4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TTGCCCCTGAAGATATCC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5 F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CAAACGGCGGCAAGGTGCTCG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D34629" w:rsidRPr="00B40E9C" w:rsidTr="00C20838">
        <w:tc>
          <w:tcPr>
            <w:tcW w:w="1843" w:type="dxa"/>
          </w:tcPr>
          <w:p w:rsidR="00D34629" w:rsidRPr="00B40E9C" w:rsidRDefault="00D34629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5 R</w:t>
            </w:r>
          </w:p>
        </w:tc>
        <w:tc>
          <w:tcPr>
            <w:tcW w:w="4394" w:type="dxa"/>
          </w:tcPr>
          <w:p w:rsidR="00D34629" w:rsidRPr="00B40E9C" w:rsidRDefault="00D34629" w:rsidP="003B623E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AACACGAGCACCTTGCCGCCGTT</w:t>
            </w:r>
          </w:p>
        </w:tc>
        <w:tc>
          <w:tcPr>
            <w:tcW w:w="2694" w:type="dxa"/>
          </w:tcPr>
          <w:p w:rsidR="00D34629" w:rsidRPr="00B40E9C" w:rsidRDefault="00D34629" w:rsidP="00D34629">
            <w:pPr>
              <w:jc w:val="center"/>
            </w:pPr>
            <w:r w:rsidRPr="00B40E9C">
              <w:rPr>
                <w:rFonts w:ascii="Arial" w:hAnsi="Arial" w:cs="Arial" w:hint="eastAsia"/>
                <w:szCs w:val="20"/>
              </w:rPr>
              <w:t xml:space="preserve">sgRNA </w:t>
            </w:r>
            <w:r w:rsidRPr="00B40E9C">
              <w:rPr>
                <w:rFonts w:ascii="Arial" w:hAnsi="Arial" w:cs="Arial"/>
                <w:szCs w:val="20"/>
              </w:rPr>
              <w:t>cloning</w:t>
            </w:r>
            <w:r w:rsidRPr="00B40E9C">
              <w:rPr>
                <w:rFonts w:ascii="Arial" w:hAnsi="Arial" w:cs="Arial" w:hint="eastAsia"/>
                <w:szCs w:val="20"/>
              </w:rPr>
              <w:t xml:space="preserve"> in pJ4</w:t>
            </w:r>
          </w:p>
        </w:tc>
      </w:tr>
      <w:tr w:rsidR="003B623E" w:rsidRPr="00B40E9C" w:rsidTr="00C20838">
        <w:tc>
          <w:tcPr>
            <w:tcW w:w="1843" w:type="dxa"/>
          </w:tcPr>
          <w:p w:rsidR="003B623E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1 IVT F</w:t>
            </w:r>
          </w:p>
        </w:tc>
        <w:tc>
          <w:tcPr>
            <w:tcW w:w="4394" w:type="dxa"/>
          </w:tcPr>
          <w:p w:rsidR="003B623E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CGAGCTCAAGCCGTCCATGGGTTTTAGAGCTAGAAATAGCAAG</w:t>
            </w:r>
          </w:p>
        </w:tc>
        <w:tc>
          <w:tcPr>
            <w:tcW w:w="2694" w:type="dxa"/>
          </w:tcPr>
          <w:p w:rsidR="003B623E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3B623E" w:rsidRPr="00B40E9C" w:rsidTr="00C20838">
        <w:tc>
          <w:tcPr>
            <w:tcW w:w="1843" w:type="dxa"/>
          </w:tcPr>
          <w:p w:rsidR="003B623E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2 IVT F</w:t>
            </w:r>
          </w:p>
        </w:tc>
        <w:tc>
          <w:tcPr>
            <w:tcW w:w="4394" w:type="dxa"/>
          </w:tcPr>
          <w:p w:rsidR="003B623E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GCCCAAGCGACCCAAATCTTGTTTTAGAGCTAGAAATAGCAAG</w:t>
            </w:r>
          </w:p>
        </w:tc>
        <w:tc>
          <w:tcPr>
            <w:tcW w:w="2694" w:type="dxa"/>
          </w:tcPr>
          <w:p w:rsidR="003B623E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2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TGTTGGGGGCACCGACCTCA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sg4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CCTCAGGGTGTTCTATACAC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lastRenderedPageBreak/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2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GCAAGTACTCCCTCAAGGTT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5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CCCTCAAGGTTGGGTTGCTT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2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GAGGACGAACAGGGCCACGG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4 IVT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GAAATTAATACGACTCACTATAGAACGGCGGCAAGGTGCTCGTGTTTTAGAGCTAGAAATAGCAAG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IVT universal R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szCs w:val="20"/>
              </w:rPr>
            </w:pPr>
            <w:r w:rsidRPr="00B40E9C">
              <w:rPr>
                <w:rFonts w:ascii="Arial" w:eastAsia="Malgun Gothic" w:hAnsi="Arial" w:cs="Arial"/>
                <w:szCs w:val="20"/>
              </w:rPr>
              <w:t>AAAAAAGCACCGACTCGGTGCCACTTTTTCAAGTTGATAACGGACTAGCCTTATTTTAACTTGCTATTTCTAGCTCTAAAAC</w:t>
            </w:r>
          </w:p>
        </w:tc>
        <w:tc>
          <w:tcPr>
            <w:tcW w:w="2694" w:type="dxa"/>
          </w:tcPr>
          <w:p w:rsidR="00AE417A" w:rsidRPr="00B40E9C" w:rsidRDefault="00717E97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In vitro</w:t>
            </w:r>
            <w:r w:rsidRPr="00B40E9C">
              <w:rPr>
                <w:rFonts w:ascii="Arial" w:hAnsi="Arial" w:cs="Arial"/>
                <w:szCs w:val="20"/>
              </w:rPr>
              <w:t xml:space="preserve"> transcription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nested PCR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AGGGAAAGGGAGACGCT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nested PCR R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TGGTTCCTGGAATATCCGT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1, sg3, sg4 2nd PCR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TGCTGGACCCCTTCGTC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1, sg3, sg4 2nd PCR R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GTGACGAGCTAGCTAGAGA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2, sg5 2nd PCR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GTCTGTTGAGCTCGTACGT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</w:t>
            </w:r>
            <w:r w:rsidRPr="00B40E9C">
              <w:rPr>
                <w:rFonts w:ascii="Arial" w:hAnsi="Arial" w:cs="Arial"/>
                <w:szCs w:val="20"/>
              </w:rPr>
              <w:t xml:space="preserve"> sg2, sg5 2nd PCR R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ATGCTACACAATGGACTAACA</w:t>
            </w:r>
          </w:p>
        </w:tc>
        <w:tc>
          <w:tcPr>
            <w:tcW w:w="2694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nested PCR F</w:t>
            </w:r>
          </w:p>
        </w:tc>
        <w:tc>
          <w:tcPr>
            <w:tcW w:w="4394" w:type="dxa"/>
          </w:tcPr>
          <w:p w:rsidR="00AE417A" w:rsidRPr="00B40E9C" w:rsidRDefault="00AE417A" w:rsidP="00AE417A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ACTGATGTGGAACCGTTGG</w:t>
            </w:r>
          </w:p>
        </w:tc>
        <w:tc>
          <w:tcPr>
            <w:tcW w:w="2694" w:type="dxa"/>
          </w:tcPr>
          <w:p w:rsidR="00AE417A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nested PCR R</w:t>
            </w:r>
          </w:p>
        </w:tc>
        <w:tc>
          <w:tcPr>
            <w:tcW w:w="4394" w:type="dxa"/>
          </w:tcPr>
          <w:p w:rsidR="00AE417A" w:rsidRPr="00B40E9C" w:rsidRDefault="00AE417A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TTGGCTCCAGTTGTTCCTG</w:t>
            </w:r>
          </w:p>
        </w:tc>
        <w:tc>
          <w:tcPr>
            <w:tcW w:w="2694" w:type="dxa"/>
          </w:tcPr>
          <w:p w:rsidR="00AE417A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2nd PCR F</w:t>
            </w:r>
          </w:p>
        </w:tc>
        <w:tc>
          <w:tcPr>
            <w:tcW w:w="4394" w:type="dxa"/>
          </w:tcPr>
          <w:p w:rsidR="00AE417A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TGTGATACGTGATGTGTTGGA</w:t>
            </w:r>
          </w:p>
        </w:tc>
        <w:tc>
          <w:tcPr>
            <w:tcW w:w="2694" w:type="dxa"/>
          </w:tcPr>
          <w:p w:rsidR="00AE417A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E417A" w:rsidRPr="00B40E9C" w:rsidTr="00C20838">
        <w:tc>
          <w:tcPr>
            <w:tcW w:w="1843" w:type="dxa"/>
          </w:tcPr>
          <w:p w:rsidR="00AE417A" w:rsidRPr="00B40E9C" w:rsidRDefault="00AE417A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8</w:t>
            </w:r>
            <w:r w:rsidRPr="00B40E9C">
              <w:rPr>
                <w:rFonts w:ascii="Arial" w:hAnsi="Arial" w:cs="Arial"/>
                <w:szCs w:val="20"/>
              </w:rPr>
              <w:t xml:space="preserve"> 2nd PCR R</w:t>
            </w:r>
          </w:p>
        </w:tc>
        <w:tc>
          <w:tcPr>
            <w:tcW w:w="4394" w:type="dxa"/>
          </w:tcPr>
          <w:p w:rsidR="00AE417A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TCCACATGACAGAGGCACAT</w:t>
            </w:r>
          </w:p>
        </w:tc>
        <w:tc>
          <w:tcPr>
            <w:tcW w:w="2694" w:type="dxa"/>
          </w:tcPr>
          <w:p w:rsidR="00AE417A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neste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GCTAACGATTCCTTGGTTACT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neste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TCAGTTGATGCTGGGATGTC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1, sg3, sg4 2n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GTTGACATGATGATCCTATTCG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1, sg3, sg4 2n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TCCACGATACCACCAGCAT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2, sg5 2n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TTAATTGATCGCAACACCATTTG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sg2, sg5 2n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ACCAAAATTTTATGGAGAAGCA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 xml:space="preserve">SbTIL1 </w:t>
            </w:r>
            <w:r w:rsidRPr="00B40E9C">
              <w:rPr>
                <w:rFonts w:ascii="Arial" w:hAnsi="Arial" w:cs="Arial"/>
                <w:szCs w:val="20"/>
              </w:rPr>
              <w:t>neste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ACAAAGAGCGAGCAGAGAC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neste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TCGTCGTTCATCTTGGACA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1, sg3 2n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TTCCGCTTCCACCCGAC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1, sg3 2n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CCATGCATGATTCGACTCGT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2, sg4, sg5 2nd PCR F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CTTTCCCTACACGAC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GGGAGAAGGAGTGGTACTT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A302CC" w:rsidRPr="00B40E9C" w:rsidTr="00C20838">
        <w:tc>
          <w:tcPr>
            <w:tcW w:w="1843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TIL1</w:t>
            </w:r>
            <w:r w:rsidRPr="00B40E9C">
              <w:rPr>
                <w:rFonts w:ascii="Arial" w:hAnsi="Arial" w:cs="Arial"/>
                <w:szCs w:val="20"/>
              </w:rPr>
              <w:t xml:space="preserve"> sg2, sg4, sg5 2nd PCR R</w:t>
            </w:r>
          </w:p>
        </w:tc>
        <w:tc>
          <w:tcPr>
            <w:tcW w:w="4394" w:type="dxa"/>
          </w:tcPr>
          <w:p w:rsidR="00A302CC" w:rsidRPr="00B40E9C" w:rsidRDefault="00A302CC" w:rsidP="00A302CC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</w:t>
            </w:r>
            <w:r w:rsidR="00C20838" w:rsidRPr="00B40E9C">
              <w:rPr>
                <w:rFonts w:ascii="Arial" w:eastAsia="Malgun Gothic" w:hAnsi="Arial" w:cs="Arial"/>
                <w:color w:val="000000"/>
                <w:szCs w:val="20"/>
              </w:rPr>
              <w:t>ACTGGAGTTCAGACGTGTGCTCTTCCGATCT</w:t>
            </w: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GACTTCTCGCCCTTGGG</w:t>
            </w:r>
          </w:p>
        </w:tc>
        <w:tc>
          <w:tcPr>
            <w:tcW w:w="2694" w:type="dxa"/>
          </w:tcPr>
          <w:p w:rsidR="00A302CC" w:rsidRPr="00B40E9C" w:rsidRDefault="00A302CC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RPr="00B40E9C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lastRenderedPageBreak/>
              <w:t xml:space="preserve">SbFT12 </w:t>
            </w:r>
            <w:r w:rsidRPr="00B40E9C">
              <w:rPr>
                <w:rFonts w:ascii="Arial" w:hAnsi="Arial" w:cs="Arial"/>
                <w:szCs w:val="20"/>
              </w:rPr>
              <w:t>off-target nested PCR F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TACACCGTCACACTGCAAC</w:t>
            </w:r>
          </w:p>
        </w:tc>
        <w:tc>
          <w:tcPr>
            <w:tcW w:w="2694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RPr="00B40E9C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off-target nested PCR R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CACAGCTGTATGTACGTGG</w:t>
            </w:r>
          </w:p>
        </w:tc>
        <w:tc>
          <w:tcPr>
            <w:tcW w:w="2694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RPr="00B40E9C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off-target sg1, sg4 2nd PCR F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ACTCTTTCCCTACACGACGCTCTTCCGATCTGAGATGTCCTGGACCCCT</w:t>
            </w:r>
          </w:p>
        </w:tc>
        <w:tc>
          <w:tcPr>
            <w:tcW w:w="2694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RPr="00B40E9C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off-target sg1, sg4 2nd PCR R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ACTGGAGTTCAGACGTGTGCTCTTCCGATCTGGCGACGACCAGCTATAG</w:t>
            </w:r>
          </w:p>
        </w:tc>
        <w:tc>
          <w:tcPr>
            <w:tcW w:w="2694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RPr="00B40E9C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off-target sg5 2nd PCR F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ACACTCTTTCCCTACACGACGCTCTTCCGATCTGTCTGATTATTTAACATGCATGGA</w:t>
            </w:r>
          </w:p>
        </w:tc>
        <w:tc>
          <w:tcPr>
            <w:tcW w:w="2694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  <w:tr w:rsidR="00C20838" w:rsidTr="00C20838">
        <w:tc>
          <w:tcPr>
            <w:tcW w:w="1843" w:type="dxa"/>
          </w:tcPr>
          <w:p w:rsidR="00C20838" w:rsidRPr="00B40E9C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i/>
                <w:szCs w:val="20"/>
              </w:rPr>
              <w:t>SbFT12</w:t>
            </w:r>
            <w:r w:rsidRPr="00B40E9C">
              <w:rPr>
                <w:rFonts w:ascii="Arial" w:hAnsi="Arial" w:cs="Arial"/>
                <w:szCs w:val="20"/>
              </w:rPr>
              <w:t xml:space="preserve"> off-target sg5 2nd PCR R</w:t>
            </w:r>
          </w:p>
        </w:tc>
        <w:tc>
          <w:tcPr>
            <w:tcW w:w="4394" w:type="dxa"/>
          </w:tcPr>
          <w:p w:rsidR="00C20838" w:rsidRPr="00B40E9C" w:rsidRDefault="00C20838" w:rsidP="00C20838">
            <w:pPr>
              <w:rPr>
                <w:rFonts w:ascii="Arial" w:eastAsia="Malgun Gothic" w:hAnsi="Arial" w:cs="Arial"/>
                <w:color w:val="000000"/>
                <w:szCs w:val="20"/>
              </w:rPr>
            </w:pPr>
            <w:r w:rsidRPr="00B40E9C">
              <w:rPr>
                <w:rFonts w:ascii="Arial" w:eastAsia="Malgun Gothic" w:hAnsi="Arial" w:cs="Arial"/>
                <w:color w:val="000000"/>
                <w:szCs w:val="20"/>
              </w:rPr>
              <w:t>GACTGGAGTTCAGACGTGTGCTCTTCCGATCTATTAGCTCTCTCATCATTGTCAAAA</w:t>
            </w:r>
          </w:p>
        </w:tc>
        <w:tc>
          <w:tcPr>
            <w:tcW w:w="2694" w:type="dxa"/>
          </w:tcPr>
          <w:p w:rsidR="00C20838" w:rsidRPr="00C20838" w:rsidRDefault="00C20838" w:rsidP="00C2083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B40E9C">
              <w:rPr>
                <w:rFonts w:ascii="Arial" w:hAnsi="Arial" w:cs="Arial"/>
                <w:szCs w:val="20"/>
              </w:rPr>
              <w:t>Targeted deep sequencing</w:t>
            </w:r>
          </w:p>
        </w:tc>
      </w:tr>
    </w:tbl>
    <w:p w:rsidR="00C34422" w:rsidRDefault="00C34422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314B56" w:rsidRPr="009137F2" w:rsidRDefault="00314B56" w:rsidP="00B40E9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3040A2" w:rsidRPr="006A4220" w:rsidRDefault="003040A2" w:rsidP="00C34422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sectPr w:rsidR="003040A2" w:rsidRPr="006A4220" w:rsidSect="00B40E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0A14" w:rsidRDefault="00E90A14" w:rsidP="003040A2">
      <w:pPr>
        <w:spacing w:after="0" w:line="240" w:lineRule="auto"/>
      </w:pPr>
      <w:r>
        <w:separator/>
      </w:r>
    </w:p>
  </w:endnote>
  <w:endnote w:type="continuationSeparator" w:id="0">
    <w:p w:rsidR="00E90A14" w:rsidRDefault="00E90A14" w:rsidP="00304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0A14" w:rsidRDefault="00E90A14" w:rsidP="003040A2">
      <w:pPr>
        <w:spacing w:after="0" w:line="240" w:lineRule="auto"/>
      </w:pPr>
      <w:r>
        <w:separator/>
      </w:r>
    </w:p>
  </w:footnote>
  <w:footnote w:type="continuationSeparator" w:id="0">
    <w:p w:rsidR="00E90A14" w:rsidRDefault="00E90A14" w:rsidP="00304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5B"/>
    <w:rsid w:val="00063B3C"/>
    <w:rsid w:val="000953DE"/>
    <w:rsid w:val="001005F3"/>
    <w:rsid w:val="00164C50"/>
    <w:rsid w:val="0027157E"/>
    <w:rsid w:val="002A288D"/>
    <w:rsid w:val="003040A2"/>
    <w:rsid w:val="00314B56"/>
    <w:rsid w:val="00333BD1"/>
    <w:rsid w:val="00381C4B"/>
    <w:rsid w:val="003B623E"/>
    <w:rsid w:val="004C5E23"/>
    <w:rsid w:val="005235D7"/>
    <w:rsid w:val="005A78D3"/>
    <w:rsid w:val="005D5CB7"/>
    <w:rsid w:val="00691EAF"/>
    <w:rsid w:val="006A4220"/>
    <w:rsid w:val="007035A7"/>
    <w:rsid w:val="00712260"/>
    <w:rsid w:val="00717E97"/>
    <w:rsid w:val="00755482"/>
    <w:rsid w:val="00801349"/>
    <w:rsid w:val="008449EC"/>
    <w:rsid w:val="009137F2"/>
    <w:rsid w:val="00982C3A"/>
    <w:rsid w:val="00A302CC"/>
    <w:rsid w:val="00AB115B"/>
    <w:rsid w:val="00AC359A"/>
    <w:rsid w:val="00AE417A"/>
    <w:rsid w:val="00B3353D"/>
    <w:rsid w:val="00B40E9C"/>
    <w:rsid w:val="00B7651B"/>
    <w:rsid w:val="00B906F1"/>
    <w:rsid w:val="00C20838"/>
    <w:rsid w:val="00C34422"/>
    <w:rsid w:val="00CA35DA"/>
    <w:rsid w:val="00CC41D9"/>
    <w:rsid w:val="00D34629"/>
    <w:rsid w:val="00D41AE9"/>
    <w:rsid w:val="00D4446C"/>
    <w:rsid w:val="00D9481F"/>
    <w:rsid w:val="00DE4687"/>
    <w:rsid w:val="00E245F2"/>
    <w:rsid w:val="00E558DB"/>
    <w:rsid w:val="00E90A14"/>
    <w:rsid w:val="00E938C8"/>
    <w:rsid w:val="00E9624E"/>
    <w:rsid w:val="00ED2C50"/>
    <w:rsid w:val="00FE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3DD2812-EAA7-4597-8AAC-6BEA76CD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15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15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40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40A2"/>
  </w:style>
  <w:style w:type="paragraph" w:styleId="Footer">
    <w:name w:val="footer"/>
    <w:basedOn w:val="Normal"/>
    <w:link w:val="FooterChar"/>
    <w:uiPriority w:val="99"/>
    <w:unhideWhenUsed/>
    <w:rsid w:val="003040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40A2"/>
  </w:style>
  <w:style w:type="table" w:styleId="TableGrid">
    <w:name w:val="Table Grid"/>
    <w:basedOn w:val="TableNormal"/>
    <w:uiPriority w:val="59"/>
    <w:rsid w:val="00C34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0</Words>
  <Characters>5188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ngeetha Nanda Gopal</cp:lastModifiedBy>
  <cp:revision>3</cp:revision>
  <dcterms:created xsi:type="dcterms:W3CDTF">2023-06-23T01:34:00Z</dcterms:created>
  <dcterms:modified xsi:type="dcterms:W3CDTF">2023-07-21T07:53:00Z</dcterms:modified>
</cp:coreProperties>
</file>